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41" w:rightFromText="141" w:vertAnchor="text" w:horzAnchor="margin" w:tblpX="-846" w:tblpY="-425"/>
        <w:tblW w:w="11590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224"/>
        <w:gridCol w:w="444"/>
        <w:gridCol w:w="528"/>
        <w:gridCol w:w="180"/>
        <w:gridCol w:w="1099"/>
        <w:gridCol w:w="30"/>
        <w:gridCol w:w="968"/>
        <w:gridCol w:w="25"/>
        <w:gridCol w:w="1114"/>
        <w:gridCol w:w="25"/>
        <w:gridCol w:w="1114"/>
        <w:gridCol w:w="15"/>
        <w:gridCol w:w="982"/>
        <w:gridCol w:w="10"/>
        <w:gridCol w:w="1134"/>
        <w:gridCol w:w="997"/>
        <w:gridCol w:w="142"/>
        <w:gridCol w:w="1559"/>
      </w:tblGrid>
      <w:tr w:rsidR="00210D26" w:rsidRPr="008A7A2B" w:rsidTr="00524168">
        <w:trPr>
          <w:trHeight w:val="274"/>
        </w:trPr>
        <w:tc>
          <w:tcPr>
            <w:tcW w:w="11590" w:type="dxa"/>
            <w:gridSpan w:val="18"/>
          </w:tcPr>
          <w:p w:rsidR="00210D26" w:rsidRPr="00474DB4" w:rsidRDefault="00210D26" w:rsidP="00524168">
            <w:pPr>
              <w:keepNext/>
              <w:pBdr>
                <w:top w:val="nil"/>
                <w:left w:val="nil"/>
                <w:bottom w:val="nil"/>
                <w:right w:val="nil"/>
                <w:between w:val="nil"/>
              </w:pBdr>
              <w:spacing w:after="2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210D26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able S1.</w:t>
            </w:r>
            <w:r w:rsidRPr="00474DB4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S</w:t>
            </w:r>
            <w:r w:rsidRPr="00474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erum </w:t>
            </w:r>
            <w:proofErr w:type="spellStart"/>
            <w:r w:rsidRPr="00474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cylcarnitines</w:t>
            </w:r>
            <w:proofErr w:type="spellEnd"/>
            <w:r w:rsidRPr="00474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474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minoacids</w:t>
            </w:r>
            <w:proofErr w:type="spellEnd"/>
            <w:r w:rsidRPr="00474DB4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and u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rinary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oganic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acids. Shaded areas indicate abnormal values</w:t>
            </w:r>
          </w:p>
        </w:tc>
      </w:tr>
      <w:tr w:rsidR="00210D26" w:rsidRPr="008A7A2B" w:rsidTr="00524168">
        <w:tc>
          <w:tcPr>
            <w:tcW w:w="11590" w:type="dxa"/>
            <w:gridSpan w:val="18"/>
          </w:tcPr>
          <w:p w:rsidR="00210D26" w:rsidRPr="00474DB4" w:rsidRDefault="00210D26" w:rsidP="00524168">
            <w:pPr>
              <w:pStyle w:val="Normale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6217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Plasma C3 to C16 </w:t>
            </w:r>
            <w:proofErr w:type="spellStart"/>
            <w:r w:rsidRPr="006217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acylcarnitine</w:t>
            </w:r>
            <w:proofErr w:type="spellEnd"/>
            <w:r w:rsidRPr="006217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 xml:space="preserve"> concentrations ( µ</w:t>
            </w:r>
            <w:proofErr w:type="spellStart"/>
            <w:r w:rsidRPr="006217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mol</w:t>
            </w:r>
            <w:proofErr w:type="spellEnd"/>
            <w:r w:rsidRPr="006217D6"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  <w:t>/l</w:t>
            </w:r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) 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7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July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September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99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October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November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Dicember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19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January</w:t>
            </w:r>
            <w:proofErr w:type="spellEnd"/>
          </w:p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February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2020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August</w:t>
            </w:r>
          </w:p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2020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Reference </w:t>
            </w:r>
          </w:p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values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(µ</w:t>
            </w: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/l)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4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10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5.91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.71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.74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.48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4.68 ↑  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99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.72 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2-0.42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5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7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8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92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69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2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56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47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5-0.24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6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37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0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28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46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88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62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4-0.18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8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0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.58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89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71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.47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5.91 ↑</w:t>
            </w:r>
          </w:p>
        </w:tc>
        <w:tc>
          <w:tcPr>
            <w:tcW w:w="1144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2.29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7-0.25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0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82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.37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71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26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4.14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7.18 ↑</w:t>
            </w:r>
          </w:p>
        </w:tc>
        <w:tc>
          <w:tcPr>
            <w:tcW w:w="1144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3.56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9-0.43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2:1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50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3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36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4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29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0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23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4-0.20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2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89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86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38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16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61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24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48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4-0.21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4:2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1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29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19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22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0.17↑ 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30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2-0.16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4:1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86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83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34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66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75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92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40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43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2-0.20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4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33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2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87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03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23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2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24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3-0.15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6:1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.49 ↑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13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21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2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59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21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1-0.07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6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.05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68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05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.37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31 ↑</w:t>
            </w:r>
          </w:p>
        </w:tc>
        <w:tc>
          <w:tcPr>
            <w:tcW w:w="997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62 ↑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0.26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1-0.23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6 OH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08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08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05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10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1-0.05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8:1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.58 ↑ 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3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63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92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29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2-0.34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8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53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26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37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44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1-0.18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C18:1OH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12 ↑</w:t>
            </w:r>
          </w:p>
        </w:tc>
        <w:tc>
          <w:tcPr>
            <w:tcW w:w="127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05↑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04↑</w:t>
            </w:r>
          </w:p>
        </w:tc>
        <w:tc>
          <w:tcPr>
            <w:tcW w:w="113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0.08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01-0.07</w:t>
            </w:r>
          </w:p>
        </w:tc>
      </w:tr>
      <w:tr w:rsidR="00210D26" w:rsidRPr="008A7A2B" w:rsidTr="00524168">
        <w:tc>
          <w:tcPr>
            <w:tcW w:w="11590" w:type="dxa"/>
            <w:gridSpan w:val="18"/>
            <w:shd w:val="clear" w:color="auto" w:fill="EEECE1" w:themeFill="background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D26" w:rsidRPr="008A7A2B" w:rsidTr="00524168">
        <w:tc>
          <w:tcPr>
            <w:tcW w:w="11590" w:type="dxa"/>
            <w:gridSpan w:val="18"/>
          </w:tcPr>
          <w:p w:rsidR="00210D26" w:rsidRPr="00474DB4" w:rsidRDefault="00210D26" w:rsidP="00524168">
            <w:pPr>
              <w:pStyle w:val="Normale1"/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Serum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Aminoacids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( µ</w:t>
            </w:r>
            <w:proofErr w:type="spellStart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mol</w:t>
            </w:r>
            <w:proofErr w:type="spellEnd"/>
            <w:r w:rsidRPr="00474DB4">
              <w:rPr>
                <w:rFonts w:ascii="Times New Roman" w:hAnsi="Times New Roman" w:cs="Times New Roman"/>
                <w:b/>
                <w:sz w:val="20"/>
                <w:szCs w:val="20"/>
              </w:rPr>
              <w:t>/l)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Asparagine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68 ↑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-) </w:t>
            </w:r>
          </w:p>
        </w:tc>
        <w:tc>
          <w:tcPr>
            <w:tcW w:w="99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58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OT DONE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73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7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sz w:val="16"/>
                <w:szCs w:val="20"/>
              </w:rPr>
              <w:t>NOT DONE</w:t>
            </w: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3-87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Glutamine</w:t>
            </w:r>
            <w:proofErr w:type="spellEnd"/>
          </w:p>
        </w:tc>
        <w:tc>
          <w:tcPr>
            <w:tcW w:w="97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05 ↓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20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99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71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776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32-871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Histidine</w:t>
            </w:r>
            <w:proofErr w:type="spellEnd"/>
          </w:p>
        </w:tc>
        <w:tc>
          <w:tcPr>
            <w:tcW w:w="97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35 ↑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99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17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72-131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Sarcosine</w:t>
            </w:r>
            <w:proofErr w:type="spellEnd"/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42 ↑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-) </w:t>
            </w:r>
          </w:p>
        </w:tc>
        <w:tc>
          <w:tcPr>
            <w:tcW w:w="99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-50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Proline</w:t>
            </w:r>
          </w:p>
        </w:tc>
        <w:tc>
          <w:tcPr>
            <w:tcW w:w="97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629 ↑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339 </w:t>
            </w:r>
          </w:p>
        </w:tc>
        <w:tc>
          <w:tcPr>
            <w:tcW w:w="997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363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44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36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0-350</w:t>
            </w:r>
          </w:p>
        </w:tc>
      </w:tr>
      <w:tr w:rsidR="00210D26" w:rsidRPr="008A7A2B" w:rsidTr="00524168">
        <w:tc>
          <w:tcPr>
            <w:tcW w:w="122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Lysine</w:t>
            </w:r>
            <w:proofErr w:type="spellEnd"/>
          </w:p>
        </w:tc>
        <w:tc>
          <w:tcPr>
            <w:tcW w:w="97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27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8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209 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97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126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44" w:type="dxa"/>
            <w:gridSpan w:val="2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30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113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9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50-286</w:t>
            </w:r>
          </w:p>
        </w:tc>
      </w:tr>
      <w:tr w:rsidR="00210D26" w:rsidRPr="008A7A2B" w:rsidTr="00524168">
        <w:tc>
          <w:tcPr>
            <w:tcW w:w="11590" w:type="dxa"/>
            <w:gridSpan w:val="18"/>
            <w:shd w:val="clear" w:color="auto" w:fill="EEECE1" w:themeFill="background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10D26" w:rsidRPr="008A7A2B" w:rsidTr="00524168">
        <w:tc>
          <w:tcPr>
            <w:tcW w:w="11590" w:type="dxa"/>
            <w:gridSpan w:val="18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jc w:val="center"/>
              <w:rPr>
                <w:rFonts w:ascii="Times New Roman" w:hAnsi="Times New Roman" w:cs="Times New Roman"/>
                <w:b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Urinary organic acids </w:t>
            </w:r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(</w:t>
            </w: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ol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/</w:t>
            </w: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ol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of </w:t>
            </w: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reat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.)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Lactic acid 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-) 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-) 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(-) 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16"/>
                <w:szCs w:val="20"/>
              </w:rPr>
              <w:t>NOT DONE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4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-25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Isobutyr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 2OH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0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ycolic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9 ↓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7↓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3 ↓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14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997" w:type="dxa"/>
            <w:shd w:val="clear" w:color="auto" w:fill="FFFFFF" w:themeFill="background1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1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3-172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3-OH butyric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0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(-)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↓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 7.6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Ethylmalon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41 ↑</w:t>
            </w:r>
          </w:p>
        </w:tc>
        <w:tc>
          <w:tcPr>
            <w:tcW w:w="112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68 ↑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59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72 ↑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01 ↑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17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61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-8.4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Methylsuccin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40 ↑</w:t>
            </w:r>
          </w:p>
        </w:tc>
        <w:tc>
          <w:tcPr>
            <w:tcW w:w="112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5 ↑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4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9 ↑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4 ↑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5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9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 4.4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Fumar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4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-3.7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utar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92 ↑</w:t>
            </w:r>
          </w:p>
        </w:tc>
        <w:tc>
          <w:tcPr>
            <w:tcW w:w="112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3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40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6 ↑</w:t>
            </w:r>
          </w:p>
        </w:tc>
        <w:tc>
          <w:tcPr>
            <w:tcW w:w="992" w:type="dxa"/>
            <w:gridSpan w:val="2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9 ↑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6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-3.8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sovaler</w:t>
            </w:r>
            <w:r w:rsidRPr="00A339AF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ilglicine</w:t>
            </w:r>
            <w:proofErr w:type="spellEnd"/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40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9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7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</w:t>
            </w:r>
            <w:proofErr w:type="spellEnd"/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Adip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c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787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38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15 ↑ 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84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-5.3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yruvic acid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0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7 ↑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0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5 ↑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5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28 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997" w:type="dxa"/>
            <w:shd w:val="clear" w:color="auto" w:fill="D9D9D9" w:themeFill="background1" w:themeFillShade="D9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.5-17.3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2-OH </w:t>
            </w: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utar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0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9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.3-13.9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imel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4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5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-2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uberic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65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.-8.8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Cis-aconit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1 ↓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7 ↓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8 ↓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6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0.5-135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Hippur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8 ↓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83 ↓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75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31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79 ↓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0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6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19-1390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ebac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69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n.d-1.4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Palmit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5 ↓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 xml:space="preserve">15 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38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(-)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6-23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Stearic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7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0 ↑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6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8 ↑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53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50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.6-6.6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Glyoxyl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3 ↑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0 ↑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2 ↑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12 ↑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6 ↑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↑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↑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0.2-5.7</w:t>
            </w:r>
          </w:p>
        </w:tc>
      </w:tr>
      <w:tr w:rsidR="00210D26" w:rsidRPr="008A7A2B" w:rsidTr="00524168">
        <w:tc>
          <w:tcPr>
            <w:tcW w:w="1668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  <w:lang w:val="en-AU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α </w:t>
            </w:r>
            <w:proofErr w:type="spellStart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>ketoglutaric</w:t>
            </w:r>
            <w:proofErr w:type="spellEnd"/>
            <w:r w:rsidRPr="00474DB4">
              <w:rPr>
                <w:rFonts w:ascii="Times New Roman" w:hAnsi="Times New Roman" w:cs="Times New Roman"/>
                <w:sz w:val="20"/>
                <w:szCs w:val="20"/>
                <w:lang w:val="en-AU"/>
              </w:rPr>
              <w:t xml:space="preserve"> a.</w:t>
            </w:r>
          </w:p>
        </w:tc>
        <w:tc>
          <w:tcPr>
            <w:tcW w:w="708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4 ↓</w:t>
            </w:r>
          </w:p>
        </w:tc>
        <w:tc>
          <w:tcPr>
            <w:tcW w:w="993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  <w:tc>
          <w:tcPr>
            <w:tcW w:w="1139" w:type="dxa"/>
            <w:gridSpan w:val="2"/>
            <w:shd w:val="clear" w:color="auto" w:fill="FFFFFF" w:themeFill="background1"/>
          </w:tcPr>
          <w:p w:rsidR="00210D26" w:rsidRPr="00474DB4" w:rsidRDefault="00210D26" w:rsidP="00524168">
            <w:pPr>
              <w:pStyle w:val="Normale1"/>
              <w:rPr>
                <w:rFonts w:ascii="Times New Roman" w:eastAsia="Arial Unicode MS" w:hAnsi="Times New Roman" w:cs="Times New Roman"/>
                <w:sz w:val="20"/>
                <w:szCs w:val="20"/>
              </w:rPr>
            </w:pPr>
          </w:p>
        </w:tc>
        <w:tc>
          <w:tcPr>
            <w:tcW w:w="1129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4 ↓</w:t>
            </w:r>
          </w:p>
        </w:tc>
        <w:tc>
          <w:tcPr>
            <w:tcW w:w="992" w:type="dxa"/>
            <w:gridSpan w:val="2"/>
          </w:tcPr>
          <w:p w:rsidR="00210D26" w:rsidRPr="00474DB4" w:rsidRDefault="00210D26" w:rsidP="00524168">
            <w:pPr>
              <w:pStyle w:val="Normale1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>22 ↓</w:t>
            </w:r>
          </w:p>
        </w:tc>
        <w:tc>
          <w:tcPr>
            <w:tcW w:w="1134" w:type="dxa"/>
          </w:tcPr>
          <w:p w:rsidR="00210D26" w:rsidRPr="00474DB4" w:rsidRDefault="00210D26" w:rsidP="00524168">
            <w:pPr>
              <w:pStyle w:val="Normale1"/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  <w:r w:rsidRPr="00474DB4">
              <w:rPr>
                <w:rFonts w:ascii="Times New Roman" w:eastAsia="Arial Unicode MS" w:hAnsi="Times New Roman" w:cs="Times New Roman"/>
                <w:sz w:val="20"/>
                <w:szCs w:val="20"/>
              </w:rPr>
              <w:t xml:space="preserve"> ↓</w:t>
            </w:r>
          </w:p>
        </w:tc>
        <w:tc>
          <w:tcPr>
            <w:tcW w:w="997" w:type="dxa"/>
          </w:tcPr>
          <w:p w:rsidR="00210D26" w:rsidRPr="00474DB4" w:rsidRDefault="00210D26" w:rsidP="00524168">
            <w:pPr>
              <w:widowControl w:val="0"/>
              <w:spacing w:line="276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40</w:t>
            </w:r>
          </w:p>
        </w:tc>
        <w:tc>
          <w:tcPr>
            <w:tcW w:w="1701" w:type="dxa"/>
            <w:gridSpan w:val="2"/>
          </w:tcPr>
          <w:p w:rsidR="00210D26" w:rsidRPr="00474DB4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474DB4">
              <w:rPr>
                <w:rFonts w:ascii="Times New Roman" w:hAnsi="Times New Roman" w:cs="Times New Roman"/>
                <w:sz w:val="20"/>
                <w:szCs w:val="20"/>
              </w:rPr>
              <w:t>29.8-117</w:t>
            </w:r>
          </w:p>
        </w:tc>
      </w:tr>
      <w:tr w:rsidR="00210D26" w:rsidRPr="008A7A2B" w:rsidTr="00524168">
        <w:tc>
          <w:tcPr>
            <w:tcW w:w="11590" w:type="dxa"/>
            <w:gridSpan w:val="18"/>
          </w:tcPr>
          <w:p w:rsidR="00210D26" w:rsidRPr="00A339AF" w:rsidRDefault="00210D26" w:rsidP="00524168">
            <w:pPr>
              <w:pStyle w:val="Normale1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A339AF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ymbols and abbreviations:</w:t>
            </w:r>
            <w:r w:rsidRPr="00A339A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 </w:t>
            </w:r>
            <w:r w:rsidRPr="00A339A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↑</w:t>
            </w:r>
            <w:r w:rsidRPr="00A339A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: increased</w:t>
            </w:r>
            <w:r w:rsidRPr="00A339A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 xml:space="preserve">. ↓: </w:t>
            </w:r>
            <w:r w:rsidRPr="00A339A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decreased. </w:t>
            </w:r>
            <w:r w:rsidRPr="00A339A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a</w:t>
            </w:r>
            <w:r w:rsidRPr="00A339A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: acid. </w:t>
            </w:r>
            <w:r w:rsidRPr="00A339A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 xml:space="preserve">(-): </w:t>
            </w:r>
            <w:r w:rsidRPr="00A339A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not reported. </w:t>
            </w:r>
            <w:proofErr w:type="spellStart"/>
            <w:r w:rsidRPr="00A339A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n.d.</w:t>
            </w:r>
            <w:proofErr w:type="spellEnd"/>
            <w:r w:rsidRPr="00A339AF">
              <w:rPr>
                <w:rFonts w:ascii="Times New Roman" w:eastAsia="Arial Unicode MS" w:hAnsi="Times New Roman" w:cs="Times New Roman"/>
                <w:b/>
                <w:sz w:val="20"/>
                <w:szCs w:val="20"/>
                <w:lang w:val="en-US"/>
              </w:rPr>
              <w:t>:</w:t>
            </w:r>
            <w:r w:rsidRPr="00A339A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 xml:space="preserve"> not </w:t>
            </w:r>
            <w:proofErr w:type="spellStart"/>
            <w:r w:rsidRPr="00A339AF">
              <w:rPr>
                <w:rFonts w:ascii="Times New Roman" w:eastAsia="Arial Unicode MS" w:hAnsi="Times New Roman" w:cs="Times New Roman"/>
                <w:sz w:val="20"/>
                <w:szCs w:val="20"/>
                <w:lang w:val="en-US"/>
              </w:rPr>
              <w:t>determinated</w:t>
            </w:r>
            <w:proofErr w:type="spellEnd"/>
          </w:p>
        </w:tc>
      </w:tr>
    </w:tbl>
    <w:p w:rsidR="00643ABB" w:rsidRDefault="00210D26">
      <w:bookmarkStart w:id="0" w:name="_GoBack"/>
      <w:bookmarkEnd w:id="0"/>
    </w:p>
    <w:sectPr w:rsidR="00643ABB" w:rsidSect="00210D26">
      <w:pgSz w:w="11906" w:h="16838"/>
      <w:pgMar w:top="851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proofState w:spelling="clean"/>
  <w:defaultTabStop w:val="708"/>
  <w:hyphenationZone w:val="283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0D26"/>
    <w:rsid w:val="0001304E"/>
    <w:rsid w:val="00210D26"/>
    <w:rsid w:val="003134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D26"/>
    <w:pPr>
      <w:spacing w:after="0" w:line="240" w:lineRule="auto"/>
    </w:pPr>
    <w:rPr>
      <w:rFonts w:ascii="Arial" w:eastAsia="Arial" w:hAnsi="Arial" w:cs="Arial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210D26"/>
    <w:pPr>
      <w:spacing w:after="0" w:line="240" w:lineRule="auto"/>
    </w:pPr>
    <w:rPr>
      <w:rFonts w:ascii="Arial" w:eastAsia="Arial" w:hAnsi="Arial" w:cs="Arial"/>
      <w:sz w:val="24"/>
      <w:szCs w:val="24"/>
      <w:lang w:eastAsia="it-IT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210D26"/>
    <w:pPr>
      <w:spacing w:after="0" w:line="240" w:lineRule="auto"/>
    </w:pPr>
    <w:rPr>
      <w:rFonts w:ascii="Arial" w:eastAsia="Arial" w:hAnsi="Arial" w:cs="Arial"/>
      <w:sz w:val="24"/>
      <w:szCs w:val="24"/>
      <w:lang w:val="en-US"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customStyle="1" w:styleId="Normale1">
    <w:name w:val="Normale1"/>
    <w:rsid w:val="00210D26"/>
    <w:pPr>
      <w:spacing w:after="0" w:line="240" w:lineRule="auto"/>
    </w:pPr>
    <w:rPr>
      <w:rFonts w:ascii="Arial" w:eastAsia="Arial" w:hAnsi="Arial" w:cs="Arial"/>
      <w:sz w:val="24"/>
      <w:szCs w:val="24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34</Words>
  <Characters>2474</Characters>
  <Application>Microsoft Office Word</Application>
  <DocSecurity>0</DocSecurity>
  <Lines>20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C</dc:creator>
  <cp:lastModifiedBy>PC</cp:lastModifiedBy>
  <cp:revision>1</cp:revision>
  <dcterms:created xsi:type="dcterms:W3CDTF">2021-02-02T14:01:00Z</dcterms:created>
  <dcterms:modified xsi:type="dcterms:W3CDTF">2021-02-02T14:01:00Z</dcterms:modified>
</cp:coreProperties>
</file>